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087AB" w14:textId="26DBF0EB" w:rsidR="00D852DE" w:rsidRDefault="00F76D7E">
      <w:pPr>
        <w:rPr>
          <w:rFonts w:ascii="Times New Roman" w:hAnsi="Times New Roman"/>
          <w:szCs w:val="22"/>
        </w:rPr>
      </w:pPr>
      <w:r w:rsidRPr="00736BBB">
        <w:rPr>
          <w:rFonts w:ascii="Times New Roman" w:hAnsi="Times New Roman"/>
          <w:b/>
          <w:szCs w:val="22"/>
        </w:rPr>
        <w:t xml:space="preserve">Table </w:t>
      </w:r>
      <w:r w:rsidR="00E52E5E" w:rsidRPr="00736BBB">
        <w:rPr>
          <w:rFonts w:ascii="Times New Roman" w:hAnsi="Times New Roman"/>
          <w:b/>
          <w:szCs w:val="22"/>
        </w:rPr>
        <w:t>S</w:t>
      </w:r>
      <w:r w:rsidRPr="00736BBB">
        <w:rPr>
          <w:rFonts w:ascii="Times New Roman" w:hAnsi="Times New Roman"/>
          <w:b/>
          <w:szCs w:val="22"/>
        </w:rPr>
        <w:t>1</w:t>
      </w:r>
      <w:r w:rsidR="00D852DE" w:rsidRPr="00736BBB">
        <w:rPr>
          <w:rFonts w:ascii="Times New Roman" w:hAnsi="Times New Roman"/>
          <w:b/>
          <w:szCs w:val="22"/>
        </w:rPr>
        <w:t xml:space="preserve">.  </w:t>
      </w:r>
      <w:r w:rsidR="00127485" w:rsidRPr="00736BBB">
        <w:rPr>
          <w:rFonts w:ascii="Times New Roman" w:hAnsi="Times New Roman"/>
          <w:b/>
          <w:szCs w:val="22"/>
        </w:rPr>
        <w:t>Localities</w:t>
      </w:r>
      <w:r w:rsidR="00B8090E" w:rsidRPr="00736BBB">
        <w:rPr>
          <w:rFonts w:ascii="Times New Roman" w:hAnsi="Times New Roman"/>
          <w:b/>
          <w:szCs w:val="22"/>
        </w:rPr>
        <w:t xml:space="preserve"> included in th</w:t>
      </w:r>
      <w:r w:rsidR="002C46A8" w:rsidRPr="00736BBB">
        <w:rPr>
          <w:rFonts w:ascii="Times New Roman" w:hAnsi="Times New Roman"/>
          <w:b/>
          <w:szCs w:val="22"/>
        </w:rPr>
        <w:t>e</w:t>
      </w:r>
      <w:r w:rsidR="00B8090E" w:rsidRPr="00736BBB">
        <w:rPr>
          <w:rFonts w:ascii="Times New Roman" w:hAnsi="Times New Roman"/>
          <w:b/>
          <w:szCs w:val="22"/>
        </w:rPr>
        <w:t xml:space="preserve"> study</w:t>
      </w:r>
      <w:r w:rsidR="00127485" w:rsidRPr="00736BBB">
        <w:rPr>
          <w:rFonts w:ascii="Times New Roman" w:hAnsi="Times New Roman"/>
          <w:b/>
          <w:szCs w:val="22"/>
        </w:rPr>
        <w:t xml:space="preserve">, with corresponding </w:t>
      </w:r>
      <w:proofErr w:type="spellStart"/>
      <w:r w:rsidR="00B8090E" w:rsidRPr="00736BBB">
        <w:rPr>
          <w:rFonts w:ascii="Times New Roman" w:hAnsi="Times New Roman"/>
          <w:b/>
          <w:szCs w:val="22"/>
        </w:rPr>
        <w:t>GenBank</w:t>
      </w:r>
      <w:proofErr w:type="spellEnd"/>
      <w:r w:rsidR="00B8090E" w:rsidRPr="00736BBB">
        <w:rPr>
          <w:rFonts w:ascii="Times New Roman" w:hAnsi="Times New Roman"/>
          <w:b/>
          <w:szCs w:val="22"/>
        </w:rPr>
        <w:t xml:space="preserve"> accession numbers, and geographic information</w:t>
      </w:r>
      <w:r w:rsidR="00B8090E" w:rsidRPr="00B8090E">
        <w:rPr>
          <w:rFonts w:ascii="Times New Roman" w:hAnsi="Times New Roman"/>
          <w:szCs w:val="22"/>
        </w:rPr>
        <w:t xml:space="preserve">. </w:t>
      </w:r>
    </w:p>
    <w:p w14:paraId="15118975" w14:textId="24D11C53" w:rsidR="006F2D31" w:rsidRPr="00B8090E" w:rsidRDefault="00B8090E" w:rsidP="00C06C57">
      <w:pPr>
        <w:rPr>
          <w:rFonts w:ascii="Times New Roman" w:hAnsi="Times New Roman"/>
        </w:rPr>
      </w:pPr>
      <w:r w:rsidRPr="00B8090E">
        <w:rPr>
          <w:rFonts w:ascii="Times New Roman" w:hAnsi="Times New Roman"/>
          <w:szCs w:val="22"/>
        </w:rPr>
        <w:t xml:space="preserve">ID </w:t>
      </w:r>
      <w:r w:rsidR="00301F6B">
        <w:rPr>
          <w:rFonts w:ascii="Times New Roman" w:hAnsi="Times New Roman"/>
          <w:szCs w:val="22"/>
        </w:rPr>
        <w:t>labels correspond</w:t>
      </w:r>
      <w:r w:rsidRPr="00B8090E">
        <w:rPr>
          <w:rFonts w:ascii="Times New Roman" w:hAnsi="Times New Roman"/>
          <w:szCs w:val="22"/>
        </w:rPr>
        <w:t xml:space="preserve"> with those used in</w:t>
      </w:r>
      <w:r w:rsidRPr="00B8090E">
        <w:rPr>
          <w:rFonts w:ascii="Times New Roman" w:hAnsi="Times New Roman"/>
        </w:rPr>
        <w:t xml:space="preserve"> </w:t>
      </w:r>
      <w:r w:rsidR="002C46A8">
        <w:rPr>
          <w:rFonts w:ascii="Times New Roman" w:hAnsi="Times New Roman"/>
        </w:rPr>
        <w:t>the</w:t>
      </w:r>
      <w:r w:rsidR="002C46A8" w:rsidRPr="00B8090E">
        <w:rPr>
          <w:rFonts w:ascii="Times New Roman" w:hAnsi="Times New Roman"/>
        </w:rPr>
        <w:t xml:space="preserve"> </w:t>
      </w:r>
      <w:r w:rsidRPr="00B8090E">
        <w:rPr>
          <w:rFonts w:ascii="Times New Roman" w:hAnsi="Times New Roman"/>
        </w:rPr>
        <w:t>figures</w:t>
      </w:r>
      <w:r w:rsidR="002C46A8">
        <w:rPr>
          <w:rFonts w:ascii="Times New Roman" w:hAnsi="Times New Roman"/>
        </w:rPr>
        <w:t xml:space="preserve"> and text</w:t>
      </w:r>
      <w:r w:rsidRPr="00B8090E">
        <w:rPr>
          <w:rFonts w:ascii="Times New Roman" w:hAnsi="Times New Roman"/>
        </w:rPr>
        <w:t>.</w:t>
      </w:r>
      <w:r w:rsidR="00736BBB">
        <w:rPr>
          <w:rFonts w:ascii="Times New Roman" w:hAnsi="Times New Roman"/>
        </w:rPr>
        <w:t xml:space="preserve"> N/A = not available</w:t>
      </w:r>
      <w:r w:rsidR="00E85E44">
        <w:rPr>
          <w:rFonts w:ascii="Times New Roman" w:hAnsi="Times New Roman"/>
        </w:rPr>
        <w:t>.</w:t>
      </w:r>
    </w:p>
    <w:tbl>
      <w:tblPr>
        <w:tblpPr w:leftFromText="180" w:rightFromText="180" w:vertAnchor="text" w:horzAnchor="page" w:tblpX="829" w:tblpY="310"/>
        <w:tblW w:w="13947" w:type="dxa"/>
        <w:tblLook w:val="0000" w:firstRow="0" w:lastRow="0" w:firstColumn="0" w:lastColumn="0" w:noHBand="0" w:noVBand="0"/>
      </w:tblPr>
      <w:tblGrid>
        <w:gridCol w:w="1394"/>
        <w:gridCol w:w="2556"/>
        <w:gridCol w:w="412"/>
        <w:gridCol w:w="1085"/>
        <w:gridCol w:w="1085"/>
        <w:gridCol w:w="1341"/>
        <w:gridCol w:w="1025"/>
        <w:gridCol w:w="1025"/>
        <w:gridCol w:w="1319"/>
        <w:gridCol w:w="1295"/>
        <w:gridCol w:w="1410"/>
      </w:tblGrid>
      <w:tr w:rsidR="00C06C57" w:rsidRPr="00AD031F" w14:paraId="143C8E07" w14:textId="77777777" w:rsidTr="00C06C57">
        <w:trPr>
          <w:trHeight w:val="300"/>
        </w:trPr>
        <w:tc>
          <w:tcPr>
            <w:tcW w:w="1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551AC" w14:textId="77777777" w:rsidR="00C06C57" w:rsidRPr="00AD031F" w:rsidRDefault="00C06C57" w:rsidP="00C06C57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2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4B28D3" w14:textId="77777777" w:rsidR="00C06C57" w:rsidRPr="00AD031F" w:rsidRDefault="00C06C57" w:rsidP="00C06C57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4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69EB5D" w14:textId="77777777" w:rsidR="00C06C57" w:rsidRPr="00AD031F" w:rsidRDefault="00C06C57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68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DC8FE" w14:textId="0480433F" w:rsidR="00C06C57" w:rsidRPr="00AD031F" w:rsidRDefault="00C06C57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>
              <w:rPr>
                <w:rFonts w:ascii="Times New Roman" w:hAnsi="Times New Roman"/>
                <w:sz w:val="16"/>
                <w:szCs w:val="22"/>
              </w:rPr>
              <w:t>Accession Number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849D81" w14:textId="77777777" w:rsidR="00C06C57" w:rsidRPr="00AD031F" w:rsidRDefault="00C06C57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B208E" w14:textId="77777777" w:rsidR="00C06C57" w:rsidRPr="00AD031F" w:rsidRDefault="00C06C57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</w:tr>
      <w:tr w:rsidR="006F2D31" w:rsidRPr="00AD031F" w14:paraId="26222FA5" w14:textId="77777777" w:rsidTr="00C06C57">
        <w:trPr>
          <w:trHeight w:val="300"/>
        </w:trPr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31B47" w14:textId="77777777" w:rsidR="006F2D31" w:rsidRPr="00AD031F" w:rsidRDefault="006F2D31" w:rsidP="00C06C57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Species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A6177" w14:textId="77777777" w:rsidR="006F2D31" w:rsidRPr="00AD031F" w:rsidRDefault="006F2D31" w:rsidP="00C06C57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Locality Name</w:t>
            </w:r>
          </w:p>
        </w:tc>
        <w:tc>
          <w:tcPr>
            <w:tcW w:w="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9D092" w14:textId="77777777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ID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46323" w14:textId="6844B813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 xml:space="preserve">16S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rDNA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486F8" w14:textId="2BC6CB21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 xml:space="preserve">12S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rDNA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343D64" w14:textId="29FF381E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COI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265FB" w14:textId="2C087078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Cyt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-b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B461D" w14:textId="65E5A901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NaK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20C12" w14:textId="04B8D87C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 xml:space="preserve">28S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rDNA</w:t>
            </w:r>
            <w:proofErr w:type="spellEnd"/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5D006" w14:textId="77777777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Lat.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A6CF0" w14:textId="77777777" w:rsidR="006F2D31" w:rsidRPr="00AD031F" w:rsidRDefault="006F2D31" w:rsidP="00C06C57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Long.</w:t>
            </w:r>
          </w:p>
        </w:tc>
      </w:tr>
      <w:tr w:rsidR="00AD031F" w:rsidRPr="00AD031F" w14:paraId="18B620BF" w14:textId="77777777" w:rsidTr="00C06C57">
        <w:trPr>
          <w:trHeight w:val="280"/>
        </w:trPr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A9B8B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EBBA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Waiopai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, Maui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91C4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A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BF1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9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BEA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0832" w14:textId="013F2609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3A9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8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4159" w14:textId="184FA1B9" w:rsidR="00AD031F" w:rsidRPr="00AD031F" w:rsidRDefault="00AD031F" w:rsidP="00483002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C288" w14:textId="41FBEF14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B50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B63F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03313A7C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ED19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8F6A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ealakuke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ay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0C7F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A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007B" w14:textId="73EBB648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5FE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E60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79F8" w14:textId="6EA2E27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A157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6E939" w14:textId="790FA6EE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0BD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9°28'32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88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2D8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5°55'11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04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3FCC4F67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619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CC33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u'unalu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 Park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A86C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A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9B9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7313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7EA8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943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8F5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FD0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2DC6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9° 8'0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60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B7A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5°30'18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30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18DFAFC1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EDF0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DE57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Isaac Hale Beach Park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0746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A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F06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661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F1DA" w14:textId="32B5BDCD" w:rsidR="00AD031F" w:rsidRPr="00AD031F" w:rsidRDefault="00AD031F" w:rsidP="00483002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FC1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7AD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28F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D25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9°27'26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82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327E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4°50'31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68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754F2555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2DDE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perkinsi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84AC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Nu'uanu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ali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'ahu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0B15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B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F73C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95CB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37B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5F4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35EA4" w14:textId="6770A33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27021" w14:textId="6884026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5E7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786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40A5E4BD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8371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perkinsi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9DDB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 xml:space="preserve">Mt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hili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BF2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C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6C2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EF1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F8A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154F" w14:textId="79D6B5BC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5955" w14:textId="673223F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DF5C" w14:textId="2B5D12B2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78D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E386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26A84100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F808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perkinsi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2EC9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Makaleh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Mts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BB3B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C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D73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268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E31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F434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56398" w14:textId="099A69F0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A5C5" w14:textId="2CA2F202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6517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FB5A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5146F261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7079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perkinsi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92C5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Haupu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Range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6DF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C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FE49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052F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A86D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F00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2BC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743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83-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A622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50A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735D908A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59AB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5B436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pua'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 Park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533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D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FF0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09E0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E8C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98-6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E92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272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EC0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85-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075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2°13'05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30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4D1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9°25'31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15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2308CCAD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F8A3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584D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pe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2C9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D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BFDC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ED1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D8D1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F5C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FE76" w14:textId="3526FD0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BCCD" w14:textId="022B0B2D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C65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9E1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4481E51E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D248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FC7EE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pe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5E30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D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8CC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FB250" w14:textId="34BCF04D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A95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29D5" w14:textId="3D06F631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8A13" w14:textId="33C58E92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CF7F" w14:textId="485865A9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17B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E7B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5AA7FA2F" w14:textId="77777777" w:rsidTr="00AD031F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8BFC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A2575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pa'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BA3F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D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FA6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80A12" w14:textId="4F5B957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1C2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9056" w14:textId="4F1F8A3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109B" w14:textId="3CFB4424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CA39" w14:textId="0240D39A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C43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9E8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5EFF3E36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C63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664D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Lihu'e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4E7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D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474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F3CCC" w14:textId="0781A16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14F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D358" w14:textId="08076191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4B6CE" w14:textId="0E71EF6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BC86" w14:textId="0C025ED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E49A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77D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70B32E9C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29129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88D1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ukui'ul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u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8993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D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79E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AY05134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43FE" w14:textId="131944C9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668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AY0513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26D2" w14:textId="1E36A084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3CE7" w14:textId="43F9D91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3214" w14:textId="51FD11C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D9A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5C0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6502D164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002DF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E393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Al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Wai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Canal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'ahu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71F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E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07F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3BCB" w14:textId="4B708320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AE2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7B49" w14:textId="30B89B3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820C" w14:textId="630B558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0118" w14:textId="74A1096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9BD9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91A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131147FF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D0BB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62E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apohaku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 Park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Molok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66D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E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582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379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85E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E36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B804" w14:textId="44DCD8A9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A43E1" w14:textId="60F2B5D1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BAB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1°10'46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56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169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7°15'5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88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2166BC7E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AA7A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BD9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 xml:space="preserve">North of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uko'o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Molok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86D2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E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F06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5FF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D02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08-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B22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010B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AC5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96-7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905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1°06'06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84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BBD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6°45'06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66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6A1D0BD4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9F1E1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4935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Manele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ay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Lana'i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7BD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E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2EF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97B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EC5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43-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F9FD" w14:textId="5A360770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33F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F7B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77-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F629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0°44'37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37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4A5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6°53'12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47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50B222F4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C4BD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891D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oelu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ay, Mau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DA2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E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E1F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55E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E16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CA5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4B1C" w14:textId="65C83ED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4829" w14:textId="4E1F67D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48A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F16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7D5235A4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C920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AC57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Spreckelsville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, Mau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B45A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E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969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5D2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22D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50-54; 95-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859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C22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573F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91-9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580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0°54'31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38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0B0F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6°24'40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26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4BD03F39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D814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48B7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eanae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, Mau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858F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E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D65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D26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296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997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D296" w14:textId="25DF839D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8823B" w14:textId="0AC8F614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050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819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5AC22424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49B9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F3C7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upuke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'ahu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14A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173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71B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95E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17-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896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E45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CC2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7-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782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1°38'59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70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EEB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8°03'45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48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02F71362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4E1F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DB53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upuke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'ahu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AD6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8653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FB5F0" w14:textId="36632DA1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928C" w14:textId="68725370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0750" w14:textId="599918C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44AD" w14:textId="5A95212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9F07" w14:textId="001BA9A1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A4E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6E0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58EEF675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4E59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8B91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upuke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'ahu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255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5A1E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4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A570" w14:textId="15DA4C83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973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sz w:val="16"/>
                <w:szCs w:val="20"/>
              </w:rPr>
              <w:t>AY0513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4D61" w14:textId="6159A892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A5183" w14:textId="26259E60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EF2D" w14:textId="4047396A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49F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7B6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515A70D9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D0C0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4551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ouhal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Marsh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'ahu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200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59B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FC5A" w14:textId="72B5FAF4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E2FD" w14:textId="46A5F9F0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B2A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90ACA" w14:textId="0C398E1D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F917E" w14:textId="07726CA2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6BC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F24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266B95DB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139F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lastRenderedPageBreak/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659E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ouhal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Marsh, </w:t>
            </w: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'ahu</w:t>
            </w:r>
            <w:proofErr w:type="spellEnd"/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5AB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926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AY0513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E357" w14:textId="4A6959C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383F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AY0513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1184" w14:textId="47A4CE0B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C1AE" w14:textId="170D9BB8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0A0D" w14:textId="4BBE2B8A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666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0A1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65550859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BE51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CF0B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Honomanu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ay, Mau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938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037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259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16D78" w14:textId="1881502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7D5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7043" w14:textId="28FFD930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8557" w14:textId="65853C0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53F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F4A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759C40F2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373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2C1E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eoke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422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C86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096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D901" w14:textId="33EC4E3E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E47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632D" w14:textId="7A3BDC74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B865" w14:textId="435DF74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EF0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C94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566CB6D0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48A1D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3A4D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Onekahakah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 Park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658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BA4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DAE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0CA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29-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9E7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100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667C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72-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846F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9°44'16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05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328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5°02'20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15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6DA8257F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20A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9CDF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Leleiwi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Beach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15C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CD1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862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B3D3" w14:textId="0B82803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679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DFB3" w14:textId="3739B73C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B9AF" w14:textId="06E3FA85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386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6B7D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272B3E13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36A47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10A6D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South Point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A8E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6D5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BE6F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5518" w14:textId="287D495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389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8952E" w14:textId="3C373E68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D284" w14:textId="730E7BBB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CC6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329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307196BA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9299B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hawa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FCD2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Kapa'a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 xml:space="preserve"> State Park, Hawai'i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D22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F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7E5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234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39CE" w14:textId="69748C5D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A539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0487" w14:textId="2E61EBCE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70C2" w14:textId="0DADB6B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816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0°12'11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52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AF8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55°54'6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66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2EEAE68C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1864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L. exotica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7E5B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Veracruz, Mexico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549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A4B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7FA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29F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018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479EE" w14:textId="7DA0175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67508" w14:textId="5C472EAB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7804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9°12'33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63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0F91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96° 7'51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39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4362D91D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5D88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occidental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FE79F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Guaymas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, Mexico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A7F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9631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DB6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C02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8511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E764" w14:textId="01AD9A0A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EEF2" w14:textId="31D64C0F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B16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27°54'44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33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719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110°56'49</w:t>
            </w:r>
            <w:proofErr w:type="gramStart"/>
            <w:r w:rsidRPr="00AD031F">
              <w:rPr>
                <w:rFonts w:ascii="Times New Roman" w:hAnsi="Times New Roman"/>
                <w:sz w:val="16"/>
                <w:szCs w:val="22"/>
              </w:rPr>
              <w:t>.56</w:t>
            </w:r>
            <w:proofErr w:type="gramEnd"/>
            <w:r w:rsidRPr="00AD031F">
              <w:rPr>
                <w:rFonts w:ascii="Times New Roman" w:hAnsi="Times New Roman"/>
                <w:sz w:val="16"/>
                <w:szCs w:val="22"/>
              </w:rPr>
              <w:t>"W</w:t>
            </w:r>
          </w:p>
        </w:tc>
      </w:tr>
      <w:tr w:rsidR="00AD031F" w:rsidRPr="00AD031F" w14:paraId="1C406E7B" w14:textId="77777777" w:rsidTr="00AD031F">
        <w:trPr>
          <w:trHeight w:val="26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F6AA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vit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BC63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Parangtritis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, Java, Indonesia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5F9A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68342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58C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00B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5E2D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FC66E" w14:textId="7BFB354A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C3AE3" w14:textId="0530B18C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D08A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BE8D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7875E03A" w14:textId="77777777" w:rsidTr="007A507B">
        <w:trPr>
          <w:trHeight w:val="260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B12C3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vit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6BB7E0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Dili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, East Timor</w:t>
            </w:r>
          </w:p>
        </w:tc>
        <w:tc>
          <w:tcPr>
            <w:tcW w:w="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A021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EED8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6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BC889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1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8FDD8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2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F2BA7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A5387" w14:textId="6F3858E9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31BD1" w14:textId="3817F006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0ED62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9621E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tr w:rsidR="00AD031F" w:rsidRPr="00AD031F" w14:paraId="79B9C8C8" w14:textId="77777777" w:rsidTr="007A507B">
        <w:trPr>
          <w:trHeight w:val="280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80E46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i/>
                <w:iCs/>
                <w:sz w:val="16"/>
                <w:szCs w:val="22"/>
              </w:rPr>
            </w:pPr>
            <w:bookmarkStart w:id="0" w:name="_GoBack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 xml:space="preserve">L. </w:t>
            </w:r>
            <w:proofErr w:type="spellStart"/>
            <w:r w:rsidRPr="00AD031F">
              <w:rPr>
                <w:rFonts w:ascii="Times New Roman" w:hAnsi="Times New Roman"/>
                <w:i/>
                <w:iCs/>
                <w:sz w:val="16"/>
                <w:szCs w:val="22"/>
              </w:rPr>
              <w:t>vitiensis</w:t>
            </w:r>
            <w:proofErr w:type="spellEnd"/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88159" w14:textId="77777777" w:rsidR="00AD031F" w:rsidRPr="00AD031F" w:rsidRDefault="00AD031F" w:rsidP="00AD031F">
            <w:pPr>
              <w:spacing w:after="0"/>
              <w:rPr>
                <w:rFonts w:ascii="Times New Roman" w:hAnsi="Times New Roman"/>
                <w:sz w:val="16"/>
                <w:szCs w:val="22"/>
              </w:rPr>
            </w:pPr>
            <w:proofErr w:type="spellStart"/>
            <w:r w:rsidRPr="00AD031F">
              <w:rPr>
                <w:rFonts w:ascii="Times New Roman" w:hAnsi="Times New Roman"/>
                <w:sz w:val="16"/>
                <w:szCs w:val="22"/>
              </w:rPr>
              <w:t>Labuanbajo</w:t>
            </w:r>
            <w:proofErr w:type="spellEnd"/>
            <w:r w:rsidRPr="00AD031F">
              <w:rPr>
                <w:rFonts w:ascii="Times New Roman" w:hAnsi="Times New Roman"/>
                <w:sz w:val="16"/>
                <w:szCs w:val="22"/>
              </w:rPr>
              <w:t>, Flores, Indonesia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71F15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023BF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83C4B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58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DBDEC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66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BD4D0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  <w:r w:rsidRPr="00AD031F">
              <w:rPr>
                <w:rFonts w:ascii="Times New Roman" w:hAnsi="Times New Roman"/>
                <w:color w:val="000000"/>
                <w:sz w:val="16"/>
                <w:szCs w:val="20"/>
              </w:rPr>
              <w:t>KF54672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2FED60" w14:textId="5FB7CB51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27675" w14:textId="095FD772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746A3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DB6C6" w14:textId="77777777" w:rsidR="00AD031F" w:rsidRPr="00AD031F" w:rsidRDefault="00AD031F" w:rsidP="00AD031F">
            <w:pPr>
              <w:spacing w:after="0"/>
              <w:jc w:val="center"/>
              <w:rPr>
                <w:rFonts w:ascii="Times New Roman" w:hAnsi="Times New Roman"/>
                <w:sz w:val="16"/>
                <w:szCs w:val="22"/>
              </w:rPr>
            </w:pPr>
            <w:r w:rsidRPr="00AD031F">
              <w:rPr>
                <w:rFonts w:ascii="Times New Roman" w:hAnsi="Times New Roman"/>
                <w:sz w:val="16"/>
                <w:szCs w:val="22"/>
              </w:rPr>
              <w:t>N/A</w:t>
            </w:r>
          </w:p>
        </w:tc>
      </w:tr>
      <w:bookmarkEnd w:id="0"/>
    </w:tbl>
    <w:p w14:paraId="67588E59" w14:textId="77777777" w:rsidR="00A72316" w:rsidRPr="00127485" w:rsidRDefault="00A72316">
      <w:pPr>
        <w:rPr>
          <w:rFonts w:ascii="Times New Roman" w:hAnsi="Times New Roman"/>
          <w:sz w:val="20"/>
          <w:szCs w:val="22"/>
        </w:rPr>
      </w:pPr>
    </w:p>
    <w:p w14:paraId="4B59E989" w14:textId="77777777" w:rsidR="00E758EB" w:rsidRPr="008D4418" w:rsidRDefault="00E758EB">
      <w:pPr>
        <w:rPr>
          <w:rFonts w:ascii="Times New Roman" w:hAnsi="Times New Roman"/>
          <w:sz w:val="20"/>
        </w:rPr>
      </w:pPr>
    </w:p>
    <w:sectPr w:rsidR="00E758EB" w:rsidRPr="008D4418" w:rsidSect="009E31B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9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E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E758EB"/>
    <w:rsid w:val="00001B46"/>
    <w:rsid w:val="000A0426"/>
    <w:rsid w:val="000C0897"/>
    <w:rsid w:val="000F242A"/>
    <w:rsid w:val="00125466"/>
    <w:rsid w:val="00127485"/>
    <w:rsid w:val="00145370"/>
    <w:rsid w:val="00155DF5"/>
    <w:rsid w:val="0016005F"/>
    <w:rsid w:val="001B4CD7"/>
    <w:rsid w:val="001E3454"/>
    <w:rsid w:val="00220E83"/>
    <w:rsid w:val="00235043"/>
    <w:rsid w:val="002370C9"/>
    <w:rsid w:val="002A0340"/>
    <w:rsid w:val="002C46A8"/>
    <w:rsid w:val="002E7854"/>
    <w:rsid w:val="00301F6B"/>
    <w:rsid w:val="0032094F"/>
    <w:rsid w:val="00373F00"/>
    <w:rsid w:val="00383545"/>
    <w:rsid w:val="00392246"/>
    <w:rsid w:val="003B2618"/>
    <w:rsid w:val="00402A69"/>
    <w:rsid w:val="00431E99"/>
    <w:rsid w:val="004467C3"/>
    <w:rsid w:val="0045721B"/>
    <w:rsid w:val="00483002"/>
    <w:rsid w:val="004848EF"/>
    <w:rsid w:val="00500F40"/>
    <w:rsid w:val="005144DB"/>
    <w:rsid w:val="00543892"/>
    <w:rsid w:val="00570317"/>
    <w:rsid w:val="00576557"/>
    <w:rsid w:val="00631BD6"/>
    <w:rsid w:val="00643961"/>
    <w:rsid w:val="0066450B"/>
    <w:rsid w:val="00664C0F"/>
    <w:rsid w:val="006D086F"/>
    <w:rsid w:val="006D19D6"/>
    <w:rsid w:val="006D2EBC"/>
    <w:rsid w:val="006F2D31"/>
    <w:rsid w:val="00736BBB"/>
    <w:rsid w:val="007442CF"/>
    <w:rsid w:val="007456DC"/>
    <w:rsid w:val="007578C9"/>
    <w:rsid w:val="00791C5D"/>
    <w:rsid w:val="007A507B"/>
    <w:rsid w:val="007B219F"/>
    <w:rsid w:val="007D3DA6"/>
    <w:rsid w:val="007F5EC9"/>
    <w:rsid w:val="00871FF4"/>
    <w:rsid w:val="008B76A1"/>
    <w:rsid w:val="008D4418"/>
    <w:rsid w:val="009849E1"/>
    <w:rsid w:val="009A5EC7"/>
    <w:rsid w:val="009E31B3"/>
    <w:rsid w:val="00A07661"/>
    <w:rsid w:val="00A10E8C"/>
    <w:rsid w:val="00A574BE"/>
    <w:rsid w:val="00A71E0A"/>
    <w:rsid w:val="00A72316"/>
    <w:rsid w:val="00AD031F"/>
    <w:rsid w:val="00AD6701"/>
    <w:rsid w:val="00AE6758"/>
    <w:rsid w:val="00AE7145"/>
    <w:rsid w:val="00AF07EC"/>
    <w:rsid w:val="00B42EE8"/>
    <w:rsid w:val="00B52417"/>
    <w:rsid w:val="00B8090E"/>
    <w:rsid w:val="00B865EC"/>
    <w:rsid w:val="00B905D9"/>
    <w:rsid w:val="00BC58A4"/>
    <w:rsid w:val="00BD1F51"/>
    <w:rsid w:val="00BD4256"/>
    <w:rsid w:val="00BE0565"/>
    <w:rsid w:val="00BF37DD"/>
    <w:rsid w:val="00BF3930"/>
    <w:rsid w:val="00BF3EC8"/>
    <w:rsid w:val="00C06C57"/>
    <w:rsid w:val="00D371DA"/>
    <w:rsid w:val="00D43FCC"/>
    <w:rsid w:val="00D622BD"/>
    <w:rsid w:val="00D77818"/>
    <w:rsid w:val="00D852DE"/>
    <w:rsid w:val="00DA529C"/>
    <w:rsid w:val="00DC3800"/>
    <w:rsid w:val="00E36514"/>
    <w:rsid w:val="00E52E5E"/>
    <w:rsid w:val="00E67FE2"/>
    <w:rsid w:val="00E758EB"/>
    <w:rsid w:val="00E85E44"/>
    <w:rsid w:val="00E9069A"/>
    <w:rsid w:val="00EA348C"/>
    <w:rsid w:val="00EC74B5"/>
    <w:rsid w:val="00ED4987"/>
    <w:rsid w:val="00EE46D9"/>
    <w:rsid w:val="00F76D7E"/>
    <w:rsid w:val="00FB58D1"/>
    <w:rsid w:val="00FB5E1D"/>
    <w:rsid w:val="00FC2C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46DD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D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72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5721B"/>
    <w:rPr>
      <w:color w:val="993366"/>
      <w:u w:val="single"/>
    </w:rPr>
  </w:style>
  <w:style w:type="paragraph" w:customStyle="1" w:styleId="font5">
    <w:name w:val="font5"/>
    <w:basedOn w:val="Normal"/>
    <w:rsid w:val="004572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5721B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rsid w:val="0045721B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45721B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45721B"/>
    <w:pPr>
      <w:pBdr>
        <w:bottom w:val="double" w:sz="6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paragraph" w:customStyle="1" w:styleId="xl31">
    <w:name w:val="xl31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543892"/>
    <w:rPr>
      <w:sz w:val="18"/>
      <w:szCs w:val="18"/>
    </w:rPr>
  </w:style>
  <w:style w:type="paragraph" w:styleId="CommentText">
    <w:name w:val="annotation text"/>
    <w:basedOn w:val="Normal"/>
    <w:link w:val="CommentTextChar"/>
    <w:rsid w:val="00543892"/>
  </w:style>
  <w:style w:type="character" w:customStyle="1" w:styleId="CommentTextChar">
    <w:name w:val="Comment Text Char"/>
    <w:basedOn w:val="DefaultParagraphFont"/>
    <w:link w:val="CommentText"/>
    <w:rsid w:val="00543892"/>
  </w:style>
  <w:style w:type="paragraph" w:styleId="CommentSubject">
    <w:name w:val="annotation subject"/>
    <w:basedOn w:val="CommentText"/>
    <w:next w:val="CommentText"/>
    <w:link w:val="CommentSubjectChar"/>
    <w:rsid w:val="005438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43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4389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3892"/>
    <w:rPr>
      <w:rFonts w:ascii="Lucida Grande" w:hAnsi="Lucida Grande"/>
      <w:sz w:val="18"/>
      <w:szCs w:val="18"/>
    </w:rPr>
  </w:style>
  <w:style w:type="paragraph" w:customStyle="1" w:styleId="xl32">
    <w:name w:val="xl32"/>
    <w:basedOn w:val="Normal"/>
    <w:rsid w:val="006F2D31"/>
    <w:pPr>
      <w:spacing w:beforeLines="1" w:afterLines="1"/>
      <w:jc w:val="center"/>
    </w:pPr>
    <w:rPr>
      <w:rFonts w:ascii="Times New Roman" w:hAnsi="Times New Roman"/>
      <w:color w:val="000000"/>
      <w:sz w:val="22"/>
      <w:szCs w:val="22"/>
    </w:rPr>
  </w:style>
  <w:style w:type="paragraph" w:customStyle="1" w:styleId="xl33">
    <w:name w:val="xl33"/>
    <w:basedOn w:val="Normal"/>
    <w:rsid w:val="006F2D31"/>
    <w:pPr>
      <w:pBdr>
        <w:bottom w:val="double" w:sz="6" w:space="0" w:color="auto"/>
      </w:pBdr>
      <w:spacing w:beforeLines="1" w:afterLines="1"/>
    </w:pPr>
    <w:rPr>
      <w:rFonts w:ascii="Times New Roman" w:hAnsi="Times New Roman"/>
      <w:i/>
      <w:iCs/>
      <w:sz w:val="22"/>
      <w:szCs w:val="22"/>
    </w:rPr>
  </w:style>
  <w:style w:type="paragraph" w:styleId="Revision">
    <w:name w:val="Revision"/>
    <w:hidden/>
    <w:rsid w:val="002C46A8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AD4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5721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5721B"/>
    <w:rPr>
      <w:color w:val="993366"/>
      <w:u w:val="single"/>
    </w:rPr>
  </w:style>
  <w:style w:type="paragraph" w:customStyle="1" w:styleId="font5">
    <w:name w:val="font5"/>
    <w:basedOn w:val="Normal"/>
    <w:rsid w:val="004572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45721B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5">
    <w:name w:val="xl25"/>
    <w:basedOn w:val="Normal"/>
    <w:rsid w:val="0045721B"/>
    <w:pP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45721B"/>
    <w:pPr>
      <w:pBdr>
        <w:bottom w:val="double" w:sz="6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45721B"/>
    <w:pPr>
      <w:pBdr>
        <w:bottom w:val="double" w:sz="6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45721B"/>
    <w:pPr>
      <w:pBdr>
        <w:top w:val="double" w:sz="6" w:space="0" w:color="auto"/>
        <w:bottom w:val="single" w:sz="12" w:space="0" w:color="auto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0">
    <w:name w:val="xl30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paragraph" w:customStyle="1" w:styleId="xl31">
    <w:name w:val="xl31"/>
    <w:basedOn w:val="Normal"/>
    <w:rsid w:val="00B905D9"/>
    <w:pPr>
      <w:spacing w:beforeLines="1" w:afterLines="1"/>
      <w:jc w:val="center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rsid w:val="00543892"/>
    <w:rPr>
      <w:sz w:val="18"/>
      <w:szCs w:val="18"/>
    </w:rPr>
  </w:style>
  <w:style w:type="paragraph" w:styleId="CommentText">
    <w:name w:val="annotation text"/>
    <w:basedOn w:val="Normal"/>
    <w:link w:val="CommentTextChar"/>
    <w:rsid w:val="00543892"/>
  </w:style>
  <w:style w:type="character" w:customStyle="1" w:styleId="CommentTextChar">
    <w:name w:val="Comment Text Char"/>
    <w:basedOn w:val="DefaultParagraphFont"/>
    <w:link w:val="CommentText"/>
    <w:rsid w:val="00543892"/>
  </w:style>
  <w:style w:type="paragraph" w:styleId="CommentSubject">
    <w:name w:val="annotation subject"/>
    <w:basedOn w:val="CommentText"/>
    <w:next w:val="CommentText"/>
    <w:link w:val="CommentSubjectChar"/>
    <w:rsid w:val="005438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43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543892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43892"/>
    <w:rPr>
      <w:rFonts w:ascii="Lucida Grande" w:hAnsi="Lucida Grande"/>
      <w:sz w:val="18"/>
      <w:szCs w:val="18"/>
    </w:rPr>
  </w:style>
  <w:style w:type="paragraph" w:customStyle="1" w:styleId="xl32">
    <w:name w:val="xl32"/>
    <w:basedOn w:val="Normal"/>
    <w:rsid w:val="006F2D31"/>
    <w:pPr>
      <w:spacing w:beforeLines="1" w:afterLines="1"/>
      <w:jc w:val="center"/>
    </w:pPr>
    <w:rPr>
      <w:rFonts w:ascii="Times New Roman" w:hAnsi="Times New Roman"/>
      <w:color w:val="000000"/>
      <w:sz w:val="22"/>
      <w:szCs w:val="22"/>
    </w:rPr>
  </w:style>
  <w:style w:type="paragraph" w:customStyle="1" w:styleId="xl33">
    <w:name w:val="xl33"/>
    <w:basedOn w:val="Normal"/>
    <w:rsid w:val="006F2D31"/>
    <w:pPr>
      <w:pBdr>
        <w:bottom w:val="double" w:sz="6" w:space="0" w:color="auto"/>
      </w:pBdr>
      <w:spacing w:beforeLines="1" w:afterLines="1"/>
    </w:pPr>
    <w:rPr>
      <w:rFonts w:ascii="Times New Roman" w:hAnsi="Times New Roman"/>
      <w:i/>
      <w:iCs/>
      <w:sz w:val="22"/>
      <w:szCs w:val="22"/>
    </w:rPr>
  </w:style>
  <w:style w:type="paragraph" w:styleId="Revision">
    <w:name w:val="Revision"/>
    <w:hidden/>
    <w:rsid w:val="002C46A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0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7</Words>
  <Characters>3119</Characters>
  <Application>Microsoft Macintosh Word</Application>
  <DocSecurity>0</DocSecurity>
  <Lines>25</Lines>
  <Paragraphs>7</Paragraphs>
  <ScaleCrop>false</ScaleCrop>
  <Company>TAMU</Company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antamaria</dc:creator>
  <cp:keywords/>
  <cp:lastModifiedBy>Mariana Mateos</cp:lastModifiedBy>
  <cp:revision>9</cp:revision>
  <cp:lastPrinted>2012-12-07T19:56:00Z</cp:lastPrinted>
  <dcterms:created xsi:type="dcterms:W3CDTF">2013-09-11T19:53:00Z</dcterms:created>
  <dcterms:modified xsi:type="dcterms:W3CDTF">2013-09-17T18:24:00Z</dcterms:modified>
</cp:coreProperties>
</file>